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54FE" w14:textId="379788BB" w:rsidR="00061830" w:rsidRDefault="00061830" w:rsidP="00061830">
      <w:pPr>
        <w:pStyle w:val="Caption"/>
      </w:pPr>
      <w:r>
        <w:t>Supplementary Table 1. Prevalence of Microbial Targets in Co-Detections as Determined by the BIOFIRE</w:t>
      </w:r>
      <w:r w:rsidRPr="00CF3AE0">
        <w:rPr>
          <w:vertAlign w:val="superscript"/>
        </w:rPr>
        <w:t>®</w:t>
      </w:r>
      <w:r>
        <w:t xml:space="preserve"> BCID2 Panel</w:t>
      </w:r>
    </w:p>
    <w:tbl>
      <w:tblPr>
        <w:tblW w:w="5017" w:type="dxa"/>
        <w:tblBorders>
          <w:top w:val="double" w:sz="6" w:space="0" w:color="auto"/>
          <w:left w:val="double" w:sz="4" w:space="0" w:color="auto"/>
          <w:bottom w:val="double" w:sz="6" w:space="0" w:color="auto"/>
          <w:right w:val="double" w:sz="6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7"/>
        <w:gridCol w:w="1350"/>
      </w:tblGrid>
      <w:tr w:rsidR="00061830" w14:paraId="6DA8C075" w14:textId="77777777" w:rsidTr="00EA26EB">
        <w:trPr>
          <w:trHeight w:val="458"/>
          <w:tblHeader/>
        </w:trPr>
        <w:tc>
          <w:tcPr>
            <w:tcW w:w="3667" w:type="dxa"/>
            <w:vMerge w:val="restart"/>
            <w:shd w:val="clear" w:color="auto" w:fill="8A1F0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A8F01" w14:textId="77777777" w:rsidR="00061830" w:rsidRDefault="00061830" w:rsidP="00EA26EB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Organism</w:t>
            </w:r>
          </w:p>
        </w:tc>
        <w:tc>
          <w:tcPr>
            <w:tcW w:w="1350" w:type="dxa"/>
            <w:vMerge w:val="restart"/>
            <w:shd w:val="clear" w:color="auto" w:fill="8A1F0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0795" w14:textId="77777777" w:rsidR="00061830" w:rsidRDefault="00061830" w:rsidP="00EA26EB">
            <w:pPr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Prevalence in Co-Detections</w:t>
            </w: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br/>
              <w:t>(N=125)</w:t>
            </w:r>
          </w:p>
        </w:tc>
      </w:tr>
      <w:tr w:rsidR="00061830" w14:paraId="177B368F" w14:textId="77777777" w:rsidTr="00EA26EB">
        <w:trPr>
          <w:trHeight w:val="458"/>
        </w:trPr>
        <w:tc>
          <w:tcPr>
            <w:tcW w:w="3667" w:type="dxa"/>
            <w:vMerge/>
            <w:shd w:val="clear" w:color="auto" w:fill="8A1F0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46E8" w14:textId="77777777" w:rsidR="00061830" w:rsidRDefault="00061830" w:rsidP="00EA26EB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50" w:type="dxa"/>
            <w:vMerge/>
            <w:shd w:val="clear" w:color="auto" w:fill="8A1F0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1C9A" w14:textId="77777777" w:rsidR="00061830" w:rsidRDefault="00061830" w:rsidP="00EA26EB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061830" w14:paraId="3B1DE694" w14:textId="77777777" w:rsidTr="00EA26EB">
        <w:trPr>
          <w:trHeight w:val="259"/>
        </w:trPr>
        <w:tc>
          <w:tcPr>
            <w:tcW w:w="5017" w:type="dxa"/>
            <w:gridSpan w:val="2"/>
            <w:shd w:val="clear" w:color="auto" w:fill="9395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D41A" w14:textId="77777777" w:rsidR="00061830" w:rsidRDefault="00061830" w:rsidP="00EA26E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am-Positive Bacteria</w:t>
            </w:r>
          </w:p>
        </w:tc>
      </w:tr>
      <w:tr w:rsidR="00061830" w14:paraId="0D727750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7C6F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9586F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061830" w14:paraId="454D7903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FB7F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82341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061830" w14:paraId="6F2EC0ED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406E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steria monocytogen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C9BB8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1830" w14:paraId="50D28C49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3131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810A0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061830" w14:paraId="20C5675A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B545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aureu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EF5B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061830" w14:paraId="4B538A8F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B3BF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epidermid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8E3D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061830" w14:paraId="76DFA60C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65F7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lugdunens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A2A6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3F08C8BB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2233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0ADE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061830" w14:paraId="43D2863D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7EEE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reptococcus agalactiae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57DD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061830" w14:paraId="3855386D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9A8A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reptococcus pneumoniae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98BCE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61830" w14:paraId="23E89C02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783A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reptococcus pyogen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1F9D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31B8293B" w14:textId="77777777" w:rsidTr="00EA26EB">
        <w:trPr>
          <w:trHeight w:val="259"/>
        </w:trPr>
        <w:tc>
          <w:tcPr>
            <w:tcW w:w="5017" w:type="dxa"/>
            <w:gridSpan w:val="2"/>
            <w:shd w:val="clear" w:color="auto" w:fill="9395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C7A1" w14:textId="77777777" w:rsidR="00061830" w:rsidRDefault="00061830" w:rsidP="00EA26E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am-Negative Bacteria</w:t>
            </w:r>
          </w:p>
        </w:tc>
      </w:tr>
      <w:tr w:rsidR="00061830" w14:paraId="0462BA35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89B0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cinetobacter calcoaceticus-baumannii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E2D4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061830" w14:paraId="5079DCCC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445E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teroides fragil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9E12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4A03852C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6A27" w14:textId="77777777" w:rsidR="00061830" w:rsidRPr="009277DE" w:rsidRDefault="00061830" w:rsidP="00EA26EB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277DE">
              <w:rPr>
                <w:rFonts w:ascii="Arial" w:hAnsi="Arial" w:cs="Arial"/>
                <w:i/>
                <w:color w:val="000000"/>
                <w:sz w:val="16"/>
                <w:szCs w:val="16"/>
              </w:rPr>
              <w:t>Enterobacteral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5786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061830" w14:paraId="6103A770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CC7E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Enterobacter cloacae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B9A4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514CFD46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4BE0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Escherichia coli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C88F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061830" w14:paraId="752A1F0A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52C7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Klebsiella aerogen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68CB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1830" w14:paraId="35B68EB9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C707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Klebsiell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563F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6EB64774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0EE6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Klebsiella pneumoniae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E502A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061830" w14:paraId="70DE6EA2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1211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Proteus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09CA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061830" w14:paraId="36CBF88D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73E8E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almonella </w:t>
            </w:r>
            <w:r w:rsidRPr="00950393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913E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4C47D477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0AD2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erratia marcescen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ECB6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748B9B2E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A49B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DC42C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7308D3ED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33B1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isseria meningitid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CA12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0950F3CB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1E90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50B4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061830" w14:paraId="1CCA0091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6387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notrophomonas maltophilia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EF09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53373529" w14:textId="77777777" w:rsidTr="00EA26EB">
        <w:trPr>
          <w:trHeight w:val="259"/>
        </w:trPr>
        <w:tc>
          <w:tcPr>
            <w:tcW w:w="5017" w:type="dxa"/>
            <w:gridSpan w:val="2"/>
            <w:shd w:val="clear" w:color="auto" w:fill="9395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486E2" w14:textId="77777777" w:rsidR="00061830" w:rsidRDefault="00061830" w:rsidP="00EA26E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st</w:t>
            </w:r>
          </w:p>
        </w:tc>
      </w:tr>
      <w:tr w:rsidR="00061830" w14:paraId="2C798D4F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546B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3D46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061830" w14:paraId="5380283A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D23C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aur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2D06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1830" w14:paraId="60690DCA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2C62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glabrata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9A59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141C0F4F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E6D5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krusei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E5B29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061830" w14:paraId="0CAAF489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1442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parapsilos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D130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061830" w14:paraId="7918E2D8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D3EF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tropicali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3917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061830" w14:paraId="59174F53" w14:textId="77777777" w:rsidTr="00EA26EB">
        <w:trPr>
          <w:trHeight w:val="259"/>
        </w:trPr>
        <w:tc>
          <w:tcPr>
            <w:tcW w:w="3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8136" w14:textId="77777777" w:rsidR="00061830" w:rsidRDefault="00061830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ptococcus neoformans/gattii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E17D" w14:textId="77777777" w:rsidR="00061830" w:rsidRDefault="00061830" w:rsidP="00EA26E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382992D4" w14:textId="00AE01AC" w:rsidR="00AE0810" w:rsidRPr="00061830" w:rsidRDefault="00AE0810">
      <w:pPr>
        <w:rPr>
          <w:b/>
          <w:bCs/>
        </w:rPr>
      </w:pPr>
    </w:p>
    <w:p w14:paraId="75A8C870" w14:textId="77777777" w:rsidR="00235C56" w:rsidRDefault="00235C56" w:rsidP="00235C56">
      <w:pPr>
        <w:pStyle w:val="Caption"/>
      </w:pPr>
    </w:p>
    <w:p w14:paraId="51D6E7E6" w14:textId="5C7F81A5" w:rsidR="00046EF2" w:rsidRDefault="00046EF2">
      <w:pPr>
        <w:spacing w:after="160" w:line="259" w:lineRule="auto"/>
        <w:rPr>
          <w:rFonts w:ascii="Arial" w:eastAsiaTheme="minorEastAsia" w:hAnsi="Arial"/>
          <w:b/>
          <w:iCs/>
          <w:sz w:val="16"/>
          <w:szCs w:val="18"/>
        </w:rPr>
      </w:pPr>
      <w:r>
        <w:br w:type="page"/>
      </w:r>
    </w:p>
    <w:p w14:paraId="1F6E7DEE" w14:textId="77777777" w:rsidR="00060144" w:rsidRDefault="00060144" w:rsidP="00060144">
      <w:pPr>
        <w:pStyle w:val="Caption"/>
      </w:pPr>
    </w:p>
    <w:p w14:paraId="4511DF9A" w14:textId="113269D6" w:rsidR="00060144" w:rsidRDefault="00060144" w:rsidP="00060144">
      <w:pPr>
        <w:pStyle w:val="Caption"/>
      </w:pPr>
      <w:r>
        <w:t xml:space="preserve">Supplementary Table </w:t>
      </w:r>
      <w:r w:rsidR="00B1484F">
        <w:t>2</w:t>
      </w:r>
      <w:r>
        <w:t>. Summary of outcomes of discrepant results investigation</w:t>
      </w:r>
    </w:p>
    <w:tbl>
      <w:tblPr>
        <w:tblW w:w="8391" w:type="dxa"/>
        <w:tblLayout w:type="fixed"/>
        <w:tblLook w:val="04A0" w:firstRow="1" w:lastRow="0" w:firstColumn="1" w:lastColumn="0" w:noHBand="0" w:noVBand="1"/>
      </w:tblPr>
      <w:tblGrid>
        <w:gridCol w:w="236"/>
        <w:gridCol w:w="3013"/>
        <w:gridCol w:w="985"/>
        <w:gridCol w:w="1385"/>
        <w:gridCol w:w="1386"/>
        <w:gridCol w:w="1386"/>
      </w:tblGrid>
      <w:tr w:rsidR="00060144" w:rsidRPr="00E27130" w14:paraId="46338FC9" w14:textId="77777777" w:rsidTr="00EA26EB">
        <w:trPr>
          <w:trHeight w:val="255"/>
        </w:trPr>
        <w:tc>
          <w:tcPr>
            <w:tcW w:w="32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BBE21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ult and Analyt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DBA0B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No. of Results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36ED1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. of investigations</w:t>
            </w:r>
          </w:p>
        </w:tc>
      </w:tr>
      <w:tr w:rsidR="00060144" w:rsidRPr="00E27130" w14:paraId="51F4B1A4" w14:textId="77777777" w:rsidTr="00EA26EB">
        <w:trPr>
          <w:trHeight w:val="255"/>
        </w:trPr>
        <w:tc>
          <w:tcPr>
            <w:tcW w:w="32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FDD7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0416D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ABD9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parator result confirme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88FF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3FCE">
              <w:rPr>
                <w:rFonts w:ascii="Arial" w:hAnsi="Arial" w:cs="Arial"/>
                <w:sz w:val="16"/>
                <w:szCs w:val="16"/>
              </w:rPr>
              <w:t>BIOFIRE</w:t>
            </w:r>
            <w:r w:rsidRPr="00CF3AE0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303FC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3FCE">
              <w:rPr>
                <w:rFonts w:ascii="Arial" w:hAnsi="Arial" w:cs="Arial"/>
                <w:color w:val="000000"/>
                <w:sz w:val="16"/>
                <w:szCs w:val="16"/>
              </w:rPr>
              <w:t>BCID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esult confirme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DA7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conclusive</w:t>
            </w:r>
          </w:p>
        </w:tc>
      </w:tr>
      <w:tr w:rsidR="00060144" w:rsidRPr="00E27130" w14:paraId="13AC40FA" w14:textId="77777777" w:rsidTr="00EA26EB">
        <w:trPr>
          <w:trHeight w:val="255"/>
        </w:trPr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31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881">
              <w:rPr>
                <w:rFonts w:ascii="Arial" w:hAnsi="Arial" w:cs="Arial"/>
                <w:sz w:val="16"/>
                <w:szCs w:val="16"/>
              </w:rPr>
              <w:t>BIOFIRE</w:t>
            </w:r>
            <w:r w:rsidRPr="00CF3AE0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DB08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B0881">
              <w:rPr>
                <w:rFonts w:ascii="Arial" w:hAnsi="Arial" w:cs="Arial"/>
                <w:color w:val="000000"/>
                <w:sz w:val="16"/>
                <w:szCs w:val="16"/>
              </w:rPr>
              <w:t>BCID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anel F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B938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609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C3D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1B0B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0144" w:rsidRPr="00E27130" w14:paraId="729F8BF7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157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9EB20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5E0044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3D222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753BF9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22E97E5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3B2FFC67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78D1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DF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phylococcus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F65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16C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25B33E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FE2CF1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0144" w:rsidRPr="00E27130" w14:paraId="5CEEA83D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1D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7DC9A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epidermid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86B0B8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368C8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CBB44C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7749953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7E3A9598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1C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6EA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18F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CE4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F9D180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8AFE03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0144" w:rsidRPr="00E27130" w14:paraId="3571823D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D7B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545BF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reptococcus pyogenes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(Group 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F1880D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D487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52D2E7A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000E08B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58650362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409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86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ACB complex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3EC3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A32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A8F8AC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FCBCC2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6186C110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E6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CFE" w14:textId="77777777" w:rsidR="00060144" w:rsidRPr="009277DE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277D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bacteral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66DD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F6E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DC4458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DAD043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0144" w:rsidRPr="00E27130" w14:paraId="4D8299B7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6E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E129F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Escherichia col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D4204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5A6EA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4453659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4E6D2DC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0144" w:rsidRPr="00E27130" w14:paraId="469F7194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A9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BC1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Klebsiella pneumoniae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2759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722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9BBF0F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A179AE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6A6FA52C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21C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E3939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notrophomonas maltophili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65F67B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AD9E0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5A9562F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0027C8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2DC31FFF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54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ED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CTX-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13F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1F1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F6DBFA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05DE91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60144" w:rsidRPr="00E27130" w14:paraId="45740B21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5E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A06CA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ecA/C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and MREJ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MRS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83329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39E34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20D16C8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1D3CED9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783290E9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D73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4358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anA/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914A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835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B90C16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B585E9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67E8E179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3FB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4019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AD926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09470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0F657D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594C8D1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60144" w:rsidRPr="00E27130" w14:paraId="2E4F24AA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05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1F77E" w14:textId="77777777" w:rsidR="00060144" w:rsidRPr="00E64AB8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D0A777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B56277" w14:textId="77777777" w:rsidR="00060144" w:rsidRPr="00D9152E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15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698F27B9" w14:textId="77777777" w:rsidR="00060144" w:rsidRPr="00BA1931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19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3F3E2C3" w14:textId="77777777" w:rsidR="00060144" w:rsidRPr="00BA1931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060144" w:rsidRPr="00E27130" w14:paraId="6AAB42E8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4EB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5ED531" w14:textId="77777777" w:rsidR="00060144" w:rsidRPr="00E64AB8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gramEnd"/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 xml:space="preserve"> total FN result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325854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</w:tcPr>
          <w:p w14:paraId="4177C645" w14:textId="77777777" w:rsidR="00060144" w:rsidRPr="00BA1931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1931">
              <w:rPr>
                <w:rFonts w:ascii="Arial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2AFE231A" w14:textId="77777777" w:rsidR="00060144" w:rsidRPr="00BA1931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729574B5" w14:textId="77777777" w:rsidR="00060144" w:rsidRPr="00BA1931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%</w:t>
            </w:r>
          </w:p>
        </w:tc>
      </w:tr>
      <w:tr w:rsidR="00060144" w:rsidRPr="00E27130" w14:paraId="7D4160D3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190" w14:textId="77777777" w:rsidR="00060144" w:rsidRPr="00E27130" w:rsidRDefault="00060144" w:rsidP="00EA26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EA3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FE6F" w14:textId="77777777" w:rsidR="00060144" w:rsidRPr="00E356E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1EE5D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A63D97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399C5AD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0144" w:rsidRPr="00E27130" w14:paraId="74CA0B25" w14:textId="77777777" w:rsidTr="00EA26EB">
        <w:trPr>
          <w:trHeight w:val="255"/>
        </w:trPr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CD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881">
              <w:rPr>
                <w:rFonts w:ascii="Arial" w:hAnsi="Arial" w:cs="Arial"/>
                <w:sz w:val="16"/>
                <w:szCs w:val="16"/>
              </w:rPr>
              <w:t>BIOFIRE</w:t>
            </w:r>
            <w:r w:rsidRPr="00CF3AE0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CID2 Panel F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CCB9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63AAC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39B586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99B459B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0144" w:rsidRPr="00E27130" w14:paraId="71693C00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15B" w14:textId="77777777" w:rsidR="00060144" w:rsidRPr="00E27130" w:rsidRDefault="00060144" w:rsidP="00EA26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13DBA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09CEDA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51699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64BE0E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1800CA9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6BF5C960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5D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3B4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DCD0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EB0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17A791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283F90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3C3A7544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526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5DE77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C43DEA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882D2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2E39D1D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7B35062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06DE7A8D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CD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E85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aure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A972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259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52743D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E62FF0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6B76F1AB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1FE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3DE78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epidermid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9A725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2252A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69C95D41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6D0B743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0E450B39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F3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337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Staphylococcus lugdunen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8679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9F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A85DB4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C3A93C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5D7711CB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4D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9388D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7B7AA0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1C1A4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1628DA9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8562FD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09961531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70C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94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ACB complex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5545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23A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C0A044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753EC1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59844172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78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3D99C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teroides fragi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E02C82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18543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C63856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51021FA1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3F144811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A1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7D0" w14:textId="77777777" w:rsidR="00060144" w:rsidRPr="009277DE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277D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bacteral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4965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719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376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64376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AE2CB9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9AA8DF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0D26DF34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523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F14D6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Escherichia col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FF4DA0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51E4F2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5639F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3CC8C81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7DB112B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72897F9C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8BB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2F9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Proteus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9A97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6E6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31BD75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E21D23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1503FDB1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D6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EA0EC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70406C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643C09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0B60061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6" w:type="dxa"/>
            <w:shd w:val="clear" w:color="000000" w:fill="F2F2F2"/>
            <w:noWrap/>
            <w:vAlign w:val="center"/>
          </w:tcPr>
          <w:p w14:paraId="7DD5FAD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7E1E4A4D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A27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59F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D403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20C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47D564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7644E5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4AAC63D7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5EF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9E2DB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glabrat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0C866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4A68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F2F2F2" w:themeFill="background1" w:themeFillShade="F2"/>
            <w:noWrap/>
            <w:vAlign w:val="center"/>
          </w:tcPr>
          <w:p w14:paraId="6276639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F2F2F2" w:themeFill="background1" w:themeFillShade="F2"/>
            <w:noWrap/>
            <w:vAlign w:val="center"/>
          </w:tcPr>
          <w:p w14:paraId="72D75A34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428405CD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F1F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74D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dida parapsilo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AC84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346C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7DFDF5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288BB3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122A33F5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FDD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D8BAF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2713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ecA/C </w:t>
            </w:r>
            <w:r w:rsidRPr="00E27130">
              <w:rPr>
                <w:rFonts w:ascii="Arial" w:hAnsi="Arial" w:cs="Arial"/>
                <w:color w:val="000000"/>
                <w:sz w:val="16"/>
                <w:szCs w:val="16"/>
              </w:rPr>
              <w:t>and MREJ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MRS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48FB7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A42D6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6" w:type="dxa"/>
            <w:shd w:val="clear" w:color="auto" w:fill="F2F2F2" w:themeFill="background1" w:themeFillShade="F2"/>
            <w:noWrap/>
            <w:vAlign w:val="center"/>
          </w:tcPr>
          <w:p w14:paraId="05C2E00A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6" w:type="dxa"/>
            <w:shd w:val="clear" w:color="auto" w:fill="F2F2F2" w:themeFill="background1" w:themeFillShade="F2"/>
            <w:noWrap/>
            <w:vAlign w:val="center"/>
          </w:tcPr>
          <w:p w14:paraId="2019A060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19D7A29F" w14:textId="77777777" w:rsidTr="00460140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F081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6F09" w14:textId="77777777" w:rsidR="00060144" w:rsidRPr="00E27130" w:rsidRDefault="00060144" w:rsidP="00EA26E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A94F2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D0D83E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B046B35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391C24B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60144" w:rsidRPr="00E27130" w14:paraId="2454DD3E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C6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7F90" w14:textId="77777777" w:rsidR="00060144" w:rsidRPr="00E64AB8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907A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6E0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8378" w14:textId="77777777" w:rsidR="00060144" w:rsidRPr="00D9152E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A9E62B0" w14:textId="77777777" w:rsidR="00060144" w:rsidRPr="00B31A76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1A7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93D00CF" w14:textId="77777777" w:rsidR="00060144" w:rsidRPr="00B31A76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60144" w:rsidRPr="00E27130" w14:paraId="1B425913" w14:textId="77777777" w:rsidTr="00EA26EB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768" w14:textId="77777777" w:rsidR="00060144" w:rsidRPr="00E2713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2059" w14:textId="77777777" w:rsidR="00060144" w:rsidRPr="00E64AB8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gramEnd"/>
            <w:r w:rsidRPr="00E64AB8">
              <w:rPr>
                <w:rFonts w:ascii="Arial" w:hAnsi="Arial" w:cs="Arial"/>
                <w:color w:val="000000"/>
                <w:sz w:val="16"/>
                <w:szCs w:val="16"/>
              </w:rPr>
              <w:t xml:space="preserve"> total FP result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BE1EE" w14:textId="77777777" w:rsidR="00060144" w:rsidRPr="00E356E0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873B02" w14:textId="77777777" w:rsidR="00060144" w:rsidRPr="00B31A76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B31A7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CEF8382" w14:textId="77777777" w:rsidR="00060144" w:rsidRPr="00B31A76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B94EC83" w14:textId="77777777" w:rsidR="00060144" w:rsidRPr="00B31A76" w:rsidRDefault="00060144" w:rsidP="00EA26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</w:tbl>
    <w:p w14:paraId="5B5FEE90" w14:textId="77777777" w:rsidR="00060144" w:rsidRPr="00E5560A" w:rsidRDefault="00060144" w:rsidP="00060144">
      <w:pPr>
        <w:spacing w:line="480" w:lineRule="auto"/>
        <w:rPr>
          <w:rFonts w:ascii="Arial" w:hAnsi="Arial" w:cs="Arial"/>
          <w:sz w:val="14"/>
          <w:szCs w:val="14"/>
        </w:rPr>
      </w:pPr>
      <w:r w:rsidRPr="00E5560A">
        <w:rPr>
          <w:rFonts w:ascii="Arial" w:hAnsi="Arial" w:cs="Arial"/>
          <w:bCs/>
          <w:sz w:val="14"/>
          <w:szCs w:val="14"/>
          <w:vertAlign w:val="superscript"/>
        </w:rPr>
        <w:t xml:space="preserve">a </w:t>
      </w:r>
      <w:r w:rsidRPr="00E5560A">
        <w:rPr>
          <w:rFonts w:ascii="Arial" w:hAnsi="Arial" w:cs="Arial"/>
          <w:sz w:val="14"/>
          <w:szCs w:val="14"/>
        </w:rPr>
        <w:t xml:space="preserve">Fifty-three (53) of 54 FP </w:t>
      </w:r>
      <w:r w:rsidRPr="00E5560A">
        <w:rPr>
          <w:rFonts w:ascii="Arial" w:hAnsi="Arial" w:cs="Arial"/>
          <w:i/>
          <w:iCs/>
          <w:sz w:val="14"/>
          <w:szCs w:val="14"/>
        </w:rPr>
        <w:t>Enterobacterales</w:t>
      </w:r>
      <w:r w:rsidRPr="00E5560A">
        <w:rPr>
          <w:rFonts w:ascii="Arial" w:hAnsi="Arial" w:cs="Arial"/>
          <w:sz w:val="14"/>
          <w:szCs w:val="14"/>
        </w:rPr>
        <w:t xml:space="preserve"> results and both FP </w:t>
      </w:r>
      <w:r w:rsidRPr="00E5560A">
        <w:rPr>
          <w:rFonts w:ascii="Arial" w:hAnsi="Arial" w:cs="Arial"/>
          <w:i/>
          <w:iCs/>
          <w:sz w:val="14"/>
          <w:szCs w:val="14"/>
        </w:rPr>
        <w:t xml:space="preserve">E. coli </w:t>
      </w:r>
      <w:r w:rsidRPr="00E5560A">
        <w:rPr>
          <w:rFonts w:ascii="Arial" w:hAnsi="Arial" w:cs="Arial"/>
          <w:sz w:val="14"/>
          <w:szCs w:val="14"/>
        </w:rPr>
        <w:t xml:space="preserve">results were attributed to the presence of nucleic acid from non-viable </w:t>
      </w:r>
      <w:r w:rsidRPr="00E5560A">
        <w:rPr>
          <w:rFonts w:ascii="Arial" w:hAnsi="Arial" w:cs="Arial"/>
          <w:i/>
          <w:sz w:val="14"/>
          <w:szCs w:val="14"/>
        </w:rPr>
        <w:t>E. coli</w:t>
      </w:r>
      <w:r w:rsidRPr="00E5560A">
        <w:rPr>
          <w:rFonts w:ascii="Arial" w:hAnsi="Arial" w:cs="Arial"/>
          <w:sz w:val="14"/>
          <w:szCs w:val="14"/>
        </w:rPr>
        <w:t xml:space="preserve"> in specific lots of blood culture </w:t>
      </w:r>
      <w:proofErr w:type="gramStart"/>
      <w:r w:rsidRPr="00E5560A">
        <w:rPr>
          <w:rFonts w:ascii="Arial" w:hAnsi="Arial" w:cs="Arial"/>
          <w:sz w:val="14"/>
          <w:szCs w:val="14"/>
        </w:rPr>
        <w:t>bottles</w:t>
      </w:r>
      <w:proofErr w:type="gramEnd"/>
    </w:p>
    <w:p w14:paraId="62E9F967" w14:textId="77777777" w:rsidR="00060144" w:rsidRDefault="00060144"/>
    <w:sectPr w:rsidR="00060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902"/>
    <w:rsid w:val="000345B2"/>
    <w:rsid w:val="00046EF2"/>
    <w:rsid w:val="00060144"/>
    <w:rsid w:val="00061830"/>
    <w:rsid w:val="000F064B"/>
    <w:rsid w:val="00100F7B"/>
    <w:rsid w:val="0015411E"/>
    <w:rsid w:val="00172EA7"/>
    <w:rsid w:val="001A5E14"/>
    <w:rsid w:val="001E05DE"/>
    <w:rsid w:val="00235C56"/>
    <w:rsid w:val="002A2404"/>
    <w:rsid w:val="00333D5B"/>
    <w:rsid w:val="00350EAF"/>
    <w:rsid w:val="003E4FCE"/>
    <w:rsid w:val="00404287"/>
    <w:rsid w:val="00460140"/>
    <w:rsid w:val="004F611B"/>
    <w:rsid w:val="00551424"/>
    <w:rsid w:val="006562F9"/>
    <w:rsid w:val="007137C5"/>
    <w:rsid w:val="0078776A"/>
    <w:rsid w:val="007E6611"/>
    <w:rsid w:val="00823902"/>
    <w:rsid w:val="009D3F74"/>
    <w:rsid w:val="00A54AFA"/>
    <w:rsid w:val="00AA0AEE"/>
    <w:rsid w:val="00AE0810"/>
    <w:rsid w:val="00B1484F"/>
    <w:rsid w:val="00C46591"/>
    <w:rsid w:val="00CC3D67"/>
    <w:rsid w:val="00EF4837"/>
    <w:rsid w:val="00F77910"/>
    <w:rsid w:val="00F90C74"/>
    <w:rsid w:val="00FD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85ED"/>
  <w15:chartTrackingRefBased/>
  <w15:docId w15:val="{7782C0B5-21D6-4A66-A812-FC48AEFB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5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4A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61830"/>
    <w:pPr>
      <w:keepNext/>
    </w:pPr>
    <w:rPr>
      <w:rFonts w:ascii="Arial" w:eastAsiaTheme="minorEastAsia" w:hAnsi="Arial"/>
      <w:b/>
      <w:iCs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C5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35C5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235C56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8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1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11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466ED67521A4CB033D285B1A92EDC" ma:contentTypeVersion="4" ma:contentTypeDescription="Create a new document." ma:contentTypeScope="" ma:versionID="919c31c01cc8cc3226bbd5361dd58860">
  <xsd:schema xmlns:xsd="http://www.w3.org/2001/XMLSchema" xmlns:xs="http://www.w3.org/2001/XMLSchema" xmlns:p="http://schemas.microsoft.com/office/2006/metadata/properties" xmlns:ns2="781915b0-84e8-4c94-adc5-df7daaceb2ff" targetNamespace="http://schemas.microsoft.com/office/2006/metadata/properties" ma:root="true" ma:fieldsID="44becf867f3431b6a4a94eb7ed4503a2" ns2:_="">
    <xsd:import namespace="781915b0-84e8-4c94-adc5-df7daaceb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1915b0-84e8-4c94-adc5-df7daaceb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5F7FC3-A72E-4917-A827-D40B65A5CF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9841E0-6662-4D7D-951D-4565BF0CD28F}">
  <ds:schemaRefs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  <ds:schemaRef ds:uri="781915b0-84e8-4c94-adc5-df7daaceb2ff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A9F508B-D24D-4C92-9F51-1A9685ED3B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1915b0-84e8-4c94-adc5-df7daaceb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Kensinger, PhD</dc:creator>
  <cp:keywords/>
  <dc:description/>
  <cp:lastModifiedBy>Bart Kensinger, PhD</cp:lastModifiedBy>
  <cp:revision>2</cp:revision>
  <dcterms:created xsi:type="dcterms:W3CDTF">2023-04-11T15:49:00Z</dcterms:created>
  <dcterms:modified xsi:type="dcterms:W3CDTF">2023-04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466ED67521A4CB033D285B1A92EDC</vt:lpwstr>
  </property>
</Properties>
</file>